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0FBC" w:rsidRPr="00240FBC" w:rsidRDefault="0006045E">
      <w:pPr>
        <w:rPr>
          <w:lang w:val="en-US"/>
        </w:rPr>
      </w:pPr>
      <w:r>
        <w:rPr>
          <w:lang w:val="en-US"/>
        </w:rPr>
        <w:t xml:space="preserve">Table I. Crude and standardized </w:t>
      </w:r>
      <w:r w:rsidR="00240FBC" w:rsidRPr="00240FBC">
        <w:rPr>
          <w:lang w:val="en-US"/>
        </w:rPr>
        <w:t xml:space="preserve">rates for hospital admissions and 1-year mortality by </w:t>
      </w:r>
      <w:r w:rsidR="008E2CCF">
        <w:rPr>
          <w:lang w:val="en-US"/>
        </w:rPr>
        <w:t xml:space="preserve">year of hospitalization, </w:t>
      </w:r>
      <w:r w:rsidR="00240FBC" w:rsidRPr="00240FBC">
        <w:rPr>
          <w:lang w:val="en-US"/>
        </w:rPr>
        <w:t>5-year age bands and sex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992"/>
        <w:gridCol w:w="637"/>
        <w:gridCol w:w="673"/>
        <w:gridCol w:w="673"/>
        <w:gridCol w:w="673"/>
        <w:gridCol w:w="718"/>
        <w:gridCol w:w="718"/>
        <w:gridCol w:w="718"/>
        <w:gridCol w:w="718"/>
        <w:gridCol w:w="627"/>
        <w:gridCol w:w="718"/>
        <w:gridCol w:w="622"/>
        <w:gridCol w:w="713"/>
        <w:gridCol w:w="713"/>
        <w:gridCol w:w="718"/>
        <w:gridCol w:w="718"/>
        <w:gridCol w:w="718"/>
        <w:gridCol w:w="718"/>
        <w:gridCol w:w="627"/>
        <w:gridCol w:w="627"/>
      </w:tblGrid>
      <w:tr w:rsidR="0022049F" w:rsidRPr="00026BC4" w:rsidTr="006424E3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22049F" w:rsidRPr="00240FBC" w:rsidRDefault="0022049F" w:rsidP="006424E3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2049F" w:rsidRPr="00240FBC" w:rsidRDefault="0022049F" w:rsidP="006424E3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9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026BC4">
              <w:rPr>
                <w:b/>
                <w:sz w:val="18"/>
                <w:szCs w:val="18"/>
              </w:rPr>
              <w:t>Hospitalizations</w:t>
            </w:r>
            <w:proofErr w:type="spellEnd"/>
          </w:p>
        </w:tc>
        <w:tc>
          <w:tcPr>
            <w:tcW w:w="0" w:type="auto"/>
            <w:gridSpan w:val="9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1-year mortality</w:t>
            </w:r>
          </w:p>
        </w:tc>
      </w:tr>
      <w:tr w:rsidR="00026BC4" w:rsidRPr="00026BC4" w:rsidTr="00D81C23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3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CAR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SAR</w:t>
            </w:r>
            <w:r w:rsidR="005100AF">
              <w:rPr>
                <w:b/>
                <w:sz w:val="18"/>
                <w:szCs w:val="18"/>
              </w:rPr>
              <w:t>*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CDR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SDR</w:t>
            </w:r>
          </w:p>
        </w:tc>
      </w:tr>
      <w:tr w:rsidR="0022049F" w:rsidRPr="00026BC4" w:rsidTr="006424E3">
        <w:trPr>
          <w:trHeight w:val="240"/>
        </w:trPr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026BC4">
              <w:rPr>
                <w:b/>
                <w:sz w:val="18"/>
                <w:szCs w:val="18"/>
              </w:rPr>
              <w:t>Year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Age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M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40FBC" w:rsidP="006424E3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All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M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026BC4">
              <w:rPr>
                <w:b/>
                <w:sz w:val="18"/>
                <w:szCs w:val="18"/>
              </w:rPr>
              <w:t>All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M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026BC4">
              <w:rPr>
                <w:b/>
                <w:sz w:val="18"/>
                <w:szCs w:val="18"/>
              </w:rPr>
              <w:t>All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M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40FBC" w:rsidP="006424E3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All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M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026BC4">
              <w:rPr>
                <w:b/>
                <w:sz w:val="18"/>
                <w:szCs w:val="18"/>
              </w:rPr>
              <w:t>All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M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026BC4">
              <w:rPr>
                <w:b/>
                <w:sz w:val="18"/>
                <w:szCs w:val="18"/>
              </w:rPr>
              <w:t>All</w:t>
            </w:r>
            <w:proofErr w:type="spellEnd"/>
          </w:p>
        </w:tc>
      </w:tr>
      <w:tr w:rsidR="0022049F" w:rsidRPr="00026BC4" w:rsidTr="006424E3">
        <w:trPr>
          <w:trHeight w:val="300"/>
        </w:trPr>
        <w:tc>
          <w:tcPr>
            <w:tcW w:w="0" w:type="auto"/>
            <w:vMerge w:val="restart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2009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30-34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87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82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69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4</w:t>
            </w:r>
          </w:p>
        </w:tc>
      </w:tr>
      <w:tr w:rsidR="0022049F" w:rsidRPr="00026BC4" w:rsidTr="006424E3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35-39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65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25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90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1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8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8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9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7</w:t>
            </w:r>
          </w:p>
        </w:tc>
      </w:tr>
      <w:tr w:rsidR="0022049F" w:rsidRPr="00026BC4" w:rsidTr="006424E3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40-44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25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04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29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6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6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1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6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8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2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4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1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2</w:t>
            </w:r>
          </w:p>
        </w:tc>
      </w:tr>
      <w:tr w:rsidR="0022049F" w:rsidRPr="00026BC4" w:rsidTr="006424E3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45-49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782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45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327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65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5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5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61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5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4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78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4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22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6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6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0</w:t>
            </w:r>
          </w:p>
        </w:tc>
      </w:tr>
      <w:tr w:rsidR="0022049F" w:rsidRPr="00026BC4" w:rsidTr="006424E3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50-54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131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127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258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55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79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17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13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6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86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85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03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88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7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3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5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3</w:t>
            </w:r>
          </w:p>
        </w:tc>
      </w:tr>
      <w:tr w:rsidR="0022049F" w:rsidRPr="00026BC4" w:rsidTr="006424E3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55-59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829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804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633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72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18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92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64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7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15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57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97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754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9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2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5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3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7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5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4</w:t>
            </w:r>
          </w:p>
        </w:tc>
      </w:tr>
      <w:tr w:rsidR="0022049F" w:rsidRPr="00026BC4" w:rsidTr="006424E3">
        <w:trPr>
          <w:trHeight w:val="289"/>
        </w:trPr>
        <w:tc>
          <w:tcPr>
            <w:tcW w:w="0" w:type="auto"/>
            <w:vMerge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60-64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661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444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7105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0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8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82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38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98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6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824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01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225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7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9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8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2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6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7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7</w:t>
            </w:r>
          </w:p>
        </w:tc>
      </w:tr>
      <w:tr w:rsidR="0022049F" w:rsidRPr="00026BC4" w:rsidTr="006424E3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65-69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246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846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7092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628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3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61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12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25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41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940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602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542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39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69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0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13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7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74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3</w:t>
            </w:r>
          </w:p>
        </w:tc>
      </w:tr>
      <w:tr w:rsidR="0022049F" w:rsidRPr="00026BC4" w:rsidTr="006424E3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70-74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333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916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0249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006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632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784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781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57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1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464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324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788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76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7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13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14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96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38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9</w:t>
            </w:r>
          </w:p>
        </w:tc>
      </w:tr>
      <w:tr w:rsidR="0022049F" w:rsidRPr="00026BC4" w:rsidTr="006424E3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75-79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531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7682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3213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303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066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154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868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46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89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976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638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614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65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66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03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1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53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05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9</w:t>
            </w:r>
          </w:p>
        </w:tc>
      </w:tr>
      <w:tr w:rsidR="0022049F" w:rsidRPr="00026BC4" w:rsidTr="006424E3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80-84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237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8184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2421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521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445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47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925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61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609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985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768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753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712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665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681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33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12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82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4</w:t>
            </w:r>
          </w:p>
        </w:tc>
      </w:tr>
      <w:tr w:rsidR="0022049F" w:rsidRPr="00026BC4" w:rsidTr="006424E3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85-89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059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604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7663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787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799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796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27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04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712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209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222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431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049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034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038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746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9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12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1</w:t>
            </w:r>
          </w:p>
        </w:tc>
      </w:tr>
      <w:tr w:rsidR="0022049F" w:rsidRPr="00026BC4" w:rsidTr="006424E3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90-94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20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513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933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47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658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613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437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41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777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01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028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329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053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126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109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03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67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34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4</w:t>
            </w:r>
          </w:p>
        </w:tc>
      </w:tr>
      <w:tr w:rsidR="0022049F" w:rsidRPr="00026BC4" w:rsidTr="006424E3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30-94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3806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7076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70882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C23F04" w:rsidP="006424E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</w:t>
            </w:r>
            <w:r w:rsidR="00D70A88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C23F04" w:rsidP="006424E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9</w:t>
            </w:r>
            <w:r w:rsidR="00D70A88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C23F04" w:rsidP="006424E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9</w:t>
            </w:r>
            <w:r w:rsidR="00D70A88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C23F04" w:rsidP="006424E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</w:t>
            </w:r>
            <w:r w:rsidR="00D70A88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C23F04" w:rsidP="006424E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</w:t>
            </w:r>
            <w:r w:rsidR="00D70A88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C23F04" w:rsidP="006424E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</w:t>
            </w:r>
            <w:r w:rsidR="00D70A88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9 680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3 351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3 031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2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67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9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6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6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22049F" w:rsidRPr="00026BC4" w:rsidRDefault="0022049F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5</w:t>
            </w:r>
          </w:p>
        </w:tc>
      </w:tr>
      <w:tr w:rsidR="00652D68" w:rsidRPr="00026BC4" w:rsidTr="0050760C">
        <w:trPr>
          <w:trHeight w:val="300"/>
        </w:trPr>
        <w:tc>
          <w:tcPr>
            <w:tcW w:w="0" w:type="auto"/>
            <w:noWrap/>
            <w:vAlign w:val="center"/>
          </w:tcPr>
          <w:p w:rsidR="00652D68" w:rsidRPr="00026BC4" w:rsidRDefault="00652D68" w:rsidP="00FB02CA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026BC4">
              <w:rPr>
                <w:b/>
                <w:sz w:val="18"/>
                <w:szCs w:val="18"/>
              </w:rPr>
              <w:lastRenderedPageBreak/>
              <w:t>continued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52D68" w:rsidRPr="00026BC4" w:rsidRDefault="00652D68" w:rsidP="00FB02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9"/>
            <w:noWrap/>
            <w:vAlign w:val="center"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proofErr w:type="spellStart"/>
            <w:r w:rsidRPr="00026BC4">
              <w:rPr>
                <w:b/>
                <w:sz w:val="18"/>
                <w:szCs w:val="18"/>
              </w:rPr>
              <w:t>Hospitalizations</w:t>
            </w:r>
            <w:proofErr w:type="spellEnd"/>
          </w:p>
        </w:tc>
        <w:tc>
          <w:tcPr>
            <w:tcW w:w="0" w:type="auto"/>
            <w:gridSpan w:val="9"/>
            <w:noWrap/>
            <w:vAlign w:val="center"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1-year mortality</w:t>
            </w:r>
          </w:p>
        </w:tc>
      </w:tr>
      <w:tr w:rsidR="00652D68" w:rsidRPr="00026BC4" w:rsidTr="0035215F">
        <w:trPr>
          <w:trHeight w:val="300"/>
        </w:trPr>
        <w:tc>
          <w:tcPr>
            <w:tcW w:w="0" w:type="auto"/>
            <w:noWrap/>
            <w:vAlign w:val="center"/>
          </w:tcPr>
          <w:p w:rsidR="00652D68" w:rsidRPr="00026BC4" w:rsidRDefault="00652D68" w:rsidP="00FB02CA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:rsidR="00652D68" w:rsidRPr="00026BC4" w:rsidRDefault="00652D68" w:rsidP="00FB02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3"/>
            <w:noWrap/>
            <w:vAlign w:val="center"/>
          </w:tcPr>
          <w:p w:rsidR="00652D68" w:rsidRPr="00026BC4" w:rsidRDefault="00652D68" w:rsidP="00FB02CA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  <w:gridSpan w:val="3"/>
            <w:noWrap/>
            <w:vAlign w:val="center"/>
          </w:tcPr>
          <w:p w:rsidR="00652D68" w:rsidRPr="00026BC4" w:rsidRDefault="00652D68" w:rsidP="00FB02CA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CAR</w:t>
            </w:r>
          </w:p>
        </w:tc>
        <w:tc>
          <w:tcPr>
            <w:tcW w:w="0" w:type="auto"/>
            <w:gridSpan w:val="3"/>
            <w:noWrap/>
            <w:vAlign w:val="center"/>
          </w:tcPr>
          <w:p w:rsidR="00652D68" w:rsidRPr="00026BC4" w:rsidRDefault="00652D68" w:rsidP="00FB02CA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SAR</w:t>
            </w:r>
          </w:p>
        </w:tc>
        <w:tc>
          <w:tcPr>
            <w:tcW w:w="0" w:type="auto"/>
            <w:gridSpan w:val="3"/>
            <w:noWrap/>
            <w:vAlign w:val="center"/>
          </w:tcPr>
          <w:p w:rsidR="00652D68" w:rsidRPr="00026BC4" w:rsidRDefault="00652D68" w:rsidP="00FB02CA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  <w:gridSpan w:val="3"/>
            <w:noWrap/>
            <w:vAlign w:val="center"/>
          </w:tcPr>
          <w:p w:rsidR="00652D68" w:rsidRPr="00026BC4" w:rsidRDefault="00652D68" w:rsidP="00FB02CA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CDR</w:t>
            </w:r>
          </w:p>
        </w:tc>
        <w:tc>
          <w:tcPr>
            <w:tcW w:w="0" w:type="auto"/>
            <w:gridSpan w:val="3"/>
            <w:noWrap/>
            <w:vAlign w:val="center"/>
          </w:tcPr>
          <w:p w:rsidR="00652D68" w:rsidRPr="00026BC4" w:rsidRDefault="00652D68" w:rsidP="00FB02CA">
            <w:pPr>
              <w:jc w:val="center"/>
              <w:rPr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SDR</w:t>
            </w:r>
          </w:p>
        </w:tc>
      </w:tr>
      <w:tr w:rsidR="00026BC4" w:rsidRPr="00026BC4" w:rsidTr="006424E3">
        <w:trPr>
          <w:trHeight w:val="300"/>
        </w:trPr>
        <w:tc>
          <w:tcPr>
            <w:tcW w:w="0" w:type="auto"/>
            <w:noWrap/>
            <w:vAlign w:val="center"/>
          </w:tcPr>
          <w:p w:rsidR="00026BC4" w:rsidRPr="00026BC4" w:rsidRDefault="00026BC4" w:rsidP="00FB02CA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026BC4">
              <w:rPr>
                <w:b/>
                <w:sz w:val="18"/>
                <w:szCs w:val="18"/>
              </w:rPr>
              <w:t>Year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026BC4" w:rsidRPr="00026BC4" w:rsidRDefault="00026BC4" w:rsidP="00FB02CA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Age</w:t>
            </w:r>
          </w:p>
        </w:tc>
        <w:tc>
          <w:tcPr>
            <w:tcW w:w="0" w:type="auto"/>
            <w:noWrap/>
            <w:vAlign w:val="center"/>
          </w:tcPr>
          <w:p w:rsidR="00026BC4" w:rsidRPr="00026BC4" w:rsidRDefault="00026BC4" w:rsidP="00FB02CA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M</w:t>
            </w:r>
          </w:p>
        </w:tc>
        <w:tc>
          <w:tcPr>
            <w:tcW w:w="0" w:type="auto"/>
            <w:noWrap/>
            <w:vAlign w:val="center"/>
          </w:tcPr>
          <w:p w:rsidR="00026BC4" w:rsidRPr="00026BC4" w:rsidRDefault="00026BC4" w:rsidP="00FB02CA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F</w:t>
            </w:r>
          </w:p>
        </w:tc>
        <w:tc>
          <w:tcPr>
            <w:tcW w:w="0" w:type="auto"/>
            <w:noWrap/>
            <w:vAlign w:val="center"/>
          </w:tcPr>
          <w:p w:rsidR="00026BC4" w:rsidRPr="00026BC4" w:rsidRDefault="00240FBC" w:rsidP="00FB02CA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All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026BC4" w:rsidRPr="00026BC4" w:rsidRDefault="00026BC4" w:rsidP="00FB02CA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M</w:t>
            </w:r>
          </w:p>
        </w:tc>
        <w:tc>
          <w:tcPr>
            <w:tcW w:w="0" w:type="auto"/>
            <w:noWrap/>
            <w:vAlign w:val="center"/>
          </w:tcPr>
          <w:p w:rsidR="00026BC4" w:rsidRPr="00026BC4" w:rsidRDefault="00026BC4" w:rsidP="00FB02CA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F</w:t>
            </w:r>
          </w:p>
        </w:tc>
        <w:tc>
          <w:tcPr>
            <w:tcW w:w="0" w:type="auto"/>
            <w:noWrap/>
            <w:vAlign w:val="center"/>
          </w:tcPr>
          <w:p w:rsidR="00026BC4" w:rsidRPr="00026BC4" w:rsidRDefault="00026BC4" w:rsidP="00FB02CA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026BC4">
              <w:rPr>
                <w:b/>
                <w:sz w:val="18"/>
                <w:szCs w:val="18"/>
              </w:rPr>
              <w:t>All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026BC4" w:rsidRPr="00026BC4" w:rsidRDefault="00026BC4" w:rsidP="00FB02CA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M</w:t>
            </w:r>
          </w:p>
        </w:tc>
        <w:tc>
          <w:tcPr>
            <w:tcW w:w="0" w:type="auto"/>
            <w:noWrap/>
            <w:vAlign w:val="center"/>
          </w:tcPr>
          <w:p w:rsidR="00026BC4" w:rsidRPr="00026BC4" w:rsidRDefault="00026BC4" w:rsidP="00FB02CA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F</w:t>
            </w:r>
          </w:p>
        </w:tc>
        <w:tc>
          <w:tcPr>
            <w:tcW w:w="0" w:type="auto"/>
            <w:noWrap/>
            <w:vAlign w:val="center"/>
          </w:tcPr>
          <w:p w:rsidR="00026BC4" w:rsidRPr="00026BC4" w:rsidRDefault="00026BC4" w:rsidP="00FB02CA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026BC4">
              <w:rPr>
                <w:b/>
                <w:sz w:val="18"/>
                <w:szCs w:val="18"/>
              </w:rPr>
              <w:t>All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026BC4" w:rsidRPr="00026BC4" w:rsidRDefault="00026BC4" w:rsidP="00FB02CA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M</w:t>
            </w:r>
          </w:p>
        </w:tc>
        <w:tc>
          <w:tcPr>
            <w:tcW w:w="0" w:type="auto"/>
            <w:noWrap/>
            <w:vAlign w:val="center"/>
          </w:tcPr>
          <w:p w:rsidR="00026BC4" w:rsidRPr="00026BC4" w:rsidRDefault="00026BC4" w:rsidP="00FB02CA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F</w:t>
            </w:r>
          </w:p>
        </w:tc>
        <w:tc>
          <w:tcPr>
            <w:tcW w:w="0" w:type="auto"/>
            <w:noWrap/>
            <w:vAlign w:val="center"/>
          </w:tcPr>
          <w:p w:rsidR="00026BC4" w:rsidRPr="00026BC4" w:rsidRDefault="00240FBC" w:rsidP="00FB02CA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All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026BC4" w:rsidRPr="00026BC4" w:rsidRDefault="00026BC4" w:rsidP="00FB02CA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M</w:t>
            </w:r>
          </w:p>
        </w:tc>
        <w:tc>
          <w:tcPr>
            <w:tcW w:w="0" w:type="auto"/>
            <w:noWrap/>
            <w:vAlign w:val="center"/>
          </w:tcPr>
          <w:p w:rsidR="00026BC4" w:rsidRPr="00026BC4" w:rsidRDefault="00026BC4" w:rsidP="00FB02CA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F</w:t>
            </w:r>
          </w:p>
        </w:tc>
        <w:tc>
          <w:tcPr>
            <w:tcW w:w="0" w:type="auto"/>
            <w:noWrap/>
            <w:vAlign w:val="center"/>
          </w:tcPr>
          <w:p w:rsidR="00026BC4" w:rsidRPr="00026BC4" w:rsidRDefault="00026BC4" w:rsidP="00FB02CA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026BC4">
              <w:rPr>
                <w:b/>
                <w:sz w:val="18"/>
                <w:szCs w:val="18"/>
              </w:rPr>
              <w:t>All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026BC4" w:rsidRPr="00026BC4" w:rsidRDefault="00026BC4" w:rsidP="00FB02CA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M</w:t>
            </w:r>
          </w:p>
        </w:tc>
        <w:tc>
          <w:tcPr>
            <w:tcW w:w="0" w:type="auto"/>
            <w:noWrap/>
            <w:vAlign w:val="center"/>
          </w:tcPr>
          <w:p w:rsidR="00026BC4" w:rsidRPr="00026BC4" w:rsidRDefault="00026BC4" w:rsidP="00FB02CA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F</w:t>
            </w:r>
          </w:p>
        </w:tc>
        <w:tc>
          <w:tcPr>
            <w:tcW w:w="0" w:type="auto"/>
            <w:noWrap/>
            <w:vAlign w:val="center"/>
          </w:tcPr>
          <w:p w:rsidR="00026BC4" w:rsidRPr="00026BC4" w:rsidRDefault="00026BC4" w:rsidP="00FB02CA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026BC4">
              <w:rPr>
                <w:b/>
                <w:sz w:val="18"/>
                <w:szCs w:val="18"/>
              </w:rPr>
              <w:t>All</w:t>
            </w:r>
            <w:proofErr w:type="spellEnd"/>
          </w:p>
        </w:tc>
      </w:tr>
      <w:tr w:rsidR="00026BC4" w:rsidRPr="00026BC4" w:rsidTr="006424E3">
        <w:trPr>
          <w:trHeight w:val="300"/>
        </w:trPr>
        <w:tc>
          <w:tcPr>
            <w:tcW w:w="0" w:type="auto"/>
            <w:vMerge w:val="restart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2010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30-34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89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91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80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1</w:t>
            </w:r>
          </w:p>
        </w:tc>
      </w:tr>
      <w:tr w:rsidR="00026BC4" w:rsidRPr="00026BC4" w:rsidTr="006424E3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35-39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57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21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78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8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9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9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8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9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8</w:t>
            </w:r>
          </w:p>
        </w:tc>
      </w:tr>
      <w:tr w:rsidR="00026BC4" w:rsidRPr="00026BC4" w:rsidTr="006424E3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40-44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24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22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46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6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8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2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6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9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3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4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4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9</w:t>
            </w:r>
          </w:p>
        </w:tc>
      </w:tr>
      <w:tr w:rsidR="00026BC4" w:rsidRPr="00026BC4" w:rsidTr="006424E3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45-49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799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06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305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66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2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4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62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2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3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83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6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19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6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6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8</w:t>
            </w:r>
          </w:p>
        </w:tc>
      </w:tr>
      <w:tr w:rsidR="00026BC4" w:rsidRPr="00026BC4" w:rsidTr="006424E3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50-54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021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066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087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47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75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1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07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6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82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31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31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6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7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1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2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8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8</w:t>
            </w:r>
          </w:p>
        </w:tc>
      </w:tr>
      <w:tr w:rsidR="00026BC4" w:rsidRPr="00026BC4" w:rsidTr="006424E3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55-59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863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817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680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75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19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94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65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7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16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603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36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839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2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5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8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5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9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7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1</w:t>
            </w:r>
          </w:p>
        </w:tc>
      </w:tr>
      <w:tr w:rsidR="00026BC4" w:rsidRPr="00026BC4" w:rsidTr="006424E3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60-64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988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603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7591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28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92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01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54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05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71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864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12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276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74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4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6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8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9</w:t>
            </w:r>
          </w:p>
        </w:tc>
      </w:tr>
      <w:tr w:rsidR="00026BC4" w:rsidRPr="00026BC4" w:rsidTr="006424E3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65-69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171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736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6907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617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17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49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03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16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32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948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65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513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4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65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98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14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4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72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9</w:t>
            </w:r>
          </w:p>
        </w:tc>
      </w:tr>
      <w:tr w:rsidR="00026BC4" w:rsidRPr="00026BC4" w:rsidTr="006424E3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70-74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924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586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9510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929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9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727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721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33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73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450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211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661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73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55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03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12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88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32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5</w:t>
            </w:r>
          </w:p>
        </w:tc>
      </w:tr>
      <w:tr w:rsidR="00026BC4" w:rsidRPr="00026BC4" w:rsidTr="006424E3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75-79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132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7095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2227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209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985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068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806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12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45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856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460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316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37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41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77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91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43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92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6</w:t>
            </w:r>
          </w:p>
        </w:tc>
      </w:tr>
      <w:tr w:rsidR="00026BC4" w:rsidRPr="00026BC4" w:rsidTr="006424E3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80-84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039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8203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2242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45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449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449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882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62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60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886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697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583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677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653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661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12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08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74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0</w:t>
            </w:r>
          </w:p>
        </w:tc>
      </w:tr>
      <w:tr w:rsidR="00026BC4" w:rsidRPr="00026BC4" w:rsidTr="006424E3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85-89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072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922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7994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798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901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873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278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33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743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155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441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596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002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105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077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712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1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27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5</w:t>
            </w:r>
          </w:p>
        </w:tc>
      </w:tr>
      <w:tr w:rsidR="00026BC4" w:rsidRPr="00026BC4" w:rsidTr="006424E3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90-94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17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653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170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809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812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811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769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91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872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50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133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483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225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242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238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197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05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96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4</w:t>
            </w:r>
          </w:p>
        </w:tc>
      </w:tr>
      <w:tr w:rsidR="00026BC4" w:rsidRPr="00026BC4" w:rsidTr="006424E3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30-94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3096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6621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69717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C23F04" w:rsidP="006424E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3</w:t>
            </w:r>
            <w:r w:rsidR="00D70A88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C23F04" w:rsidP="006424E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</w:t>
            </w:r>
            <w:r w:rsidR="00D70A88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C23F04" w:rsidP="006424E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4</w:t>
            </w:r>
            <w:r w:rsidR="00D70A88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C23F04" w:rsidP="006424E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  <w:r w:rsidR="00D70A88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C23F04" w:rsidP="006424E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</w:t>
            </w:r>
            <w:r w:rsidR="00D70A88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C23F04" w:rsidP="006424E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</w:t>
            </w:r>
            <w:r w:rsidR="00D70A88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9480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3309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2789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67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9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5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5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026BC4" w:rsidRPr="00026BC4" w:rsidRDefault="00026BC4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1</w:t>
            </w:r>
          </w:p>
        </w:tc>
      </w:tr>
      <w:tr w:rsidR="00652D68" w:rsidRPr="00026BC4" w:rsidTr="005218F8">
        <w:trPr>
          <w:trHeight w:val="300"/>
        </w:trPr>
        <w:tc>
          <w:tcPr>
            <w:tcW w:w="0" w:type="auto"/>
            <w:noWrap/>
            <w:vAlign w:val="center"/>
          </w:tcPr>
          <w:p w:rsidR="0006045E" w:rsidRDefault="0006045E" w:rsidP="00FB02CA">
            <w:pPr>
              <w:jc w:val="center"/>
              <w:rPr>
                <w:b/>
                <w:sz w:val="18"/>
                <w:szCs w:val="18"/>
              </w:rPr>
            </w:pPr>
          </w:p>
          <w:p w:rsidR="00652D68" w:rsidRPr="00026BC4" w:rsidRDefault="00652D68" w:rsidP="00FB02CA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026BC4">
              <w:rPr>
                <w:b/>
                <w:sz w:val="18"/>
                <w:szCs w:val="18"/>
              </w:rPr>
              <w:lastRenderedPageBreak/>
              <w:t>continued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52D68" w:rsidRPr="00026BC4" w:rsidRDefault="00652D68" w:rsidP="00FB02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9"/>
            <w:noWrap/>
            <w:vAlign w:val="center"/>
          </w:tcPr>
          <w:p w:rsidR="0006045E" w:rsidRDefault="0006045E" w:rsidP="00652D68">
            <w:pPr>
              <w:jc w:val="center"/>
              <w:rPr>
                <w:b/>
                <w:sz w:val="18"/>
                <w:szCs w:val="18"/>
              </w:rPr>
            </w:pPr>
          </w:p>
          <w:p w:rsidR="00652D68" w:rsidRPr="00026BC4" w:rsidRDefault="00652D68" w:rsidP="00652D68">
            <w:pPr>
              <w:jc w:val="center"/>
              <w:rPr>
                <w:sz w:val="18"/>
                <w:szCs w:val="18"/>
              </w:rPr>
            </w:pPr>
            <w:proofErr w:type="spellStart"/>
            <w:r w:rsidRPr="00026BC4">
              <w:rPr>
                <w:b/>
                <w:sz w:val="18"/>
                <w:szCs w:val="18"/>
              </w:rPr>
              <w:lastRenderedPageBreak/>
              <w:t>Hospitalizations</w:t>
            </w:r>
            <w:proofErr w:type="spellEnd"/>
          </w:p>
        </w:tc>
        <w:tc>
          <w:tcPr>
            <w:tcW w:w="0" w:type="auto"/>
            <w:gridSpan w:val="9"/>
            <w:noWrap/>
            <w:vAlign w:val="center"/>
          </w:tcPr>
          <w:p w:rsidR="0006045E" w:rsidRDefault="0006045E" w:rsidP="006424E3">
            <w:pPr>
              <w:jc w:val="center"/>
              <w:rPr>
                <w:b/>
                <w:sz w:val="18"/>
                <w:szCs w:val="18"/>
              </w:rPr>
            </w:pPr>
          </w:p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lastRenderedPageBreak/>
              <w:t>1-year mortality</w:t>
            </w:r>
          </w:p>
        </w:tc>
      </w:tr>
      <w:tr w:rsidR="00652D68" w:rsidRPr="00026BC4" w:rsidTr="00B84C27">
        <w:trPr>
          <w:trHeight w:val="300"/>
        </w:trPr>
        <w:tc>
          <w:tcPr>
            <w:tcW w:w="0" w:type="auto"/>
            <w:noWrap/>
            <w:vAlign w:val="center"/>
          </w:tcPr>
          <w:p w:rsidR="00652D68" w:rsidRPr="00026BC4" w:rsidRDefault="00652D68" w:rsidP="00FB02CA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:rsidR="00652D68" w:rsidRPr="00026BC4" w:rsidRDefault="00652D68" w:rsidP="00FB02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3"/>
            <w:noWrap/>
            <w:vAlign w:val="center"/>
          </w:tcPr>
          <w:p w:rsidR="00652D68" w:rsidRPr="00026BC4" w:rsidRDefault="00652D68" w:rsidP="00FB02CA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  <w:gridSpan w:val="3"/>
            <w:noWrap/>
            <w:vAlign w:val="center"/>
          </w:tcPr>
          <w:p w:rsidR="00652D68" w:rsidRPr="00026BC4" w:rsidRDefault="00652D68" w:rsidP="00FB02CA">
            <w:pPr>
              <w:jc w:val="center"/>
              <w:rPr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CAR</w:t>
            </w:r>
          </w:p>
        </w:tc>
        <w:tc>
          <w:tcPr>
            <w:tcW w:w="0" w:type="auto"/>
            <w:gridSpan w:val="3"/>
            <w:noWrap/>
            <w:vAlign w:val="center"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SAR</w:t>
            </w:r>
          </w:p>
        </w:tc>
        <w:tc>
          <w:tcPr>
            <w:tcW w:w="0" w:type="auto"/>
            <w:gridSpan w:val="3"/>
            <w:noWrap/>
            <w:vAlign w:val="center"/>
          </w:tcPr>
          <w:p w:rsidR="00652D68" w:rsidRPr="00026BC4" w:rsidRDefault="00652D68" w:rsidP="00234E9C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  <w:gridSpan w:val="3"/>
            <w:noWrap/>
            <w:vAlign w:val="center"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CDR</w:t>
            </w:r>
          </w:p>
        </w:tc>
        <w:tc>
          <w:tcPr>
            <w:tcW w:w="0" w:type="auto"/>
            <w:gridSpan w:val="3"/>
            <w:noWrap/>
            <w:vAlign w:val="center"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SDR</w:t>
            </w:r>
          </w:p>
        </w:tc>
      </w:tr>
      <w:tr w:rsidR="00652D68" w:rsidRPr="00026BC4" w:rsidTr="006424E3">
        <w:trPr>
          <w:trHeight w:val="300"/>
        </w:trPr>
        <w:tc>
          <w:tcPr>
            <w:tcW w:w="0" w:type="auto"/>
            <w:noWrap/>
            <w:vAlign w:val="center"/>
          </w:tcPr>
          <w:p w:rsidR="00652D68" w:rsidRPr="00026BC4" w:rsidRDefault="00652D68" w:rsidP="00FB02CA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026BC4">
              <w:rPr>
                <w:b/>
                <w:sz w:val="18"/>
                <w:szCs w:val="18"/>
              </w:rPr>
              <w:t>Year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52D68" w:rsidRPr="00026BC4" w:rsidRDefault="00652D68" w:rsidP="00FB02CA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Age</w:t>
            </w:r>
          </w:p>
        </w:tc>
        <w:tc>
          <w:tcPr>
            <w:tcW w:w="0" w:type="auto"/>
            <w:noWrap/>
            <w:vAlign w:val="center"/>
          </w:tcPr>
          <w:p w:rsidR="00652D68" w:rsidRPr="00026BC4" w:rsidRDefault="00652D68" w:rsidP="00FB02CA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M</w:t>
            </w:r>
          </w:p>
        </w:tc>
        <w:tc>
          <w:tcPr>
            <w:tcW w:w="0" w:type="auto"/>
            <w:noWrap/>
            <w:vAlign w:val="center"/>
          </w:tcPr>
          <w:p w:rsidR="00652D68" w:rsidRPr="00026BC4" w:rsidRDefault="00652D68" w:rsidP="00FB02CA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F</w:t>
            </w:r>
          </w:p>
        </w:tc>
        <w:tc>
          <w:tcPr>
            <w:tcW w:w="0" w:type="auto"/>
            <w:noWrap/>
            <w:vAlign w:val="center"/>
          </w:tcPr>
          <w:p w:rsidR="00652D68" w:rsidRPr="00026BC4" w:rsidRDefault="00240FBC" w:rsidP="00FB02CA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All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52D68" w:rsidRPr="00026BC4" w:rsidRDefault="00652D68" w:rsidP="00FB02CA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M</w:t>
            </w:r>
          </w:p>
        </w:tc>
        <w:tc>
          <w:tcPr>
            <w:tcW w:w="0" w:type="auto"/>
            <w:noWrap/>
            <w:vAlign w:val="center"/>
          </w:tcPr>
          <w:p w:rsidR="00652D68" w:rsidRPr="00026BC4" w:rsidRDefault="00652D68" w:rsidP="00FB02CA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F</w:t>
            </w:r>
          </w:p>
        </w:tc>
        <w:tc>
          <w:tcPr>
            <w:tcW w:w="0" w:type="auto"/>
            <w:noWrap/>
            <w:vAlign w:val="center"/>
          </w:tcPr>
          <w:p w:rsidR="00652D68" w:rsidRPr="00026BC4" w:rsidRDefault="00652D68" w:rsidP="00FB02CA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026BC4">
              <w:rPr>
                <w:b/>
                <w:sz w:val="18"/>
                <w:szCs w:val="18"/>
              </w:rPr>
              <w:t>All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52D68" w:rsidRPr="00026BC4" w:rsidRDefault="00652D68" w:rsidP="00FB02CA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M</w:t>
            </w:r>
          </w:p>
        </w:tc>
        <w:tc>
          <w:tcPr>
            <w:tcW w:w="0" w:type="auto"/>
            <w:noWrap/>
            <w:vAlign w:val="center"/>
          </w:tcPr>
          <w:p w:rsidR="00652D68" w:rsidRPr="00026BC4" w:rsidRDefault="00652D68" w:rsidP="00FB02CA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F</w:t>
            </w:r>
          </w:p>
        </w:tc>
        <w:tc>
          <w:tcPr>
            <w:tcW w:w="0" w:type="auto"/>
            <w:noWrap/>
            <w:vAlign w:val="center"/>
          </w:tcPr>
          <w:p w:rsidR="00652D68" w:rsidRPr="00026BC4" w:rsidRDefault="00652D68" w:rsidP="00FB02CA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026BC4">
              <w:rPr>
                <w:b/>
                <w:sz w:val="18"/>
                <w:szCs w:val="18"/>
              </w:rPr>
              <w:t>All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52D68" w:rsidRPr="00026BC4" w:rsidRDefault="00652D68" w:rsidP="00FB02CA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M</w:t>
            </w:r>
          </w:p>
        </w:tc>
        <w:tc>
          <w:tcPr>
            <w:tcW w:w="0" w:type="auto"/>
            <w:noWrap/>
            <w:vAlign w:val="center"/>
          </w:tcPr>
          <w:p w:rsidR="00652D68" w:rsidRPr="00026BC4" w:rsidRDefault="00652D68" w:rsidP="00FB02CA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F</w:t>
            </w:r>
          </w:p>
        </w:tc>
        <w:tc>
          <w:tcPr>
            <w:tcW w:w="0" w:type="auto"/>
            <w:noWrap/>
            <w:vAlign w:val="center"/>
          </w:tcPr>
          <w:p w:rsidR="00652D68" w:rsidRPr="00026BC4" w:rsidRDefault="00240FBC" w:rsidP="00FB02CA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All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52D68" w:rsidRPr="00026BC4" w:rsidRDefault="00652D68" w:rsidP="00FB02CA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M</w:t>
            </w:r>
          </w:p>
        </w:tc>
        <w:tc>
          <w:tcPr>
            <w:tcW w:w="0" w:type="auto"/>
            <w:noWrap/>
            <w:vAlign w:val="center"/>
          </w:tcPr>
          <w:p w:rsidR="00652D68" w:rsidRPr="00026BC4" w:rsidRDefault="00652D68" w:rsidP="00FB02CA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F</w:t>
            </w:r>
          </w:p>
        </w:tc>
        <w:tc>
          <w:tcPr>
            <w:tcW w:w="0" w:type="auto"/>
            <w:noWrap/>
            <w:vAlign w:val="center"/>
          </w:tcPr>
          <w:p w:rsidR="00652D68" w:rsidRPr="00026BC4" w:rsidRDefault="00652D68" w:rsidP="00FB02CA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026BC4">
              <w:rPr>
                <w:b/>
                <w:sz w:val="18"/>
                <w:szCs w:val="18"/>
              </w:rPr>
              <w:t>All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52D68" w:rsidRPr="00026BC4" w:rsidRDefault="00652D68" w:rsidP="00FB02CA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M</w:t>
            </w:r>
          </w:p>
        </w:tc>
        <w:tc>
          <w:tcPr>
            <w:tcW w:w="0" w:type="auto"/>
            <w:noWrap/>
            <w:vAlign w:val="center"/>
          </w:tcPr>
          <w:p w:rsidR="00652D68" w:rsidRPr="00026BC4" w:rsidRDefault="00652D68" w:rsidP="00FB02CA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F</w:t>
            </w:r>
          </w:p>
        </w:tc>
        <w:tc>
          <w:tcPr>
            <w:tcW w:w="0" w:type="auto"/>
            <w:noWrap/>
            <w:vAlign w:val="center"/>
          </w:tcPr>
          <w:p w:rsidR="00652D68" w:rsidRPr="00026BC4" w:rsidRDefault="00652D68" w:rsidP="00FB02CA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026BC4">
              <w:rPr>
                <w:b/>
                <w:sz w:val="18"/>
                <w:szCs w:val="18"/>
              </w:rPr>
              <w:t>All</w:t>
            </w:r>
            <w:proofErr w:type="spellEnd"/>
          </w:p>
        </w:tc>
      </w:tr>
      <w:tr w:rsidR="00652D68" w:rsidRPr="00026BC4" w:rsidTr="006424E3">
        <w:trPr>
          <w:trHeight w:val="300"/>
        </w:trPr>
        <w:tc>
          <w:tcPr>
            <w:tcW w:w="0" w:type="auto"/>
            <w:vMerge w:val="restart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2011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30-34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79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83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62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4</w:t>
            </w:r>
          </w:p>
        </w:tc>
      </w:tr>
      <w:tr w:rsidR="00652D68" w:rsidRPr="00026BC4" w:rsidTr="006424E3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35-39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71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32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03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1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9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9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9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8</w:t>
            </w:r>
          </w:p>
        </w:tc>
      </w:tr>
      <w:tr w:rsidR="00652D68" w:rsidRPr="00026BC4" w:rsidTr="006424E3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40-44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45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44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89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8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4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7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1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5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3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1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2</w:t>
            </w:r>
          </w:p>
        </w:tc>
      </w:tr>
      <w:tr w:rsidR="00652D68" w:rsidRPr="00026BC4" w:rsidTr="006424E3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45-49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712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42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154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9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7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8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5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7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7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71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7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08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4</w:t>
            </w:r>
          </w:p>
        </w:tc>
      </w:tr>
      <w:tr w:rsidR="00652D68" w:rsidRPr="00026BC4" w:rsidTr="006424E3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50-54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972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006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978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44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71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07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05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3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79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13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10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23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5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7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1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1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8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6</w:t>
            </w:r>
          </w:p>
        </w:tc>
      </w:tr>
      <w:tr w:rsidR="00652D68" w:rsidRPr="00026BC4" w:rsidTr="006424E3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55-59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851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713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564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74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12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9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65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66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13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52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22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774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9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4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6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3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8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5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8</w:t>
            </w:r>
          </w:p>
        </w:tc>
      </w:tr>
      <w:tr w:rsidR="00652D68" w:rsidRPr="00026BC4" w:rsidTr="006424E3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60-64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530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752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8282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75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03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29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82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11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87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927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35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362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79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2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4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7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7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8</w:t>
            </w:r>
          </w:p>
        </w:tc>
      </w:tr>
      <w:tr w:rsidR="00652D68" w:rsidRPr="00026BC4" w:rsidTr="006424E3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65-69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367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826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7193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646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28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67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27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23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46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966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601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567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43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69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01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16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7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75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5</w:t>
            </w:r>
          </w:p>
        </w:tc>
      </w:tr>
      <w:tr w:rsidR="00652D68" w:rsidRPr="00026BC4" w:rsidTr="006424E3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70-74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833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424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9257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912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69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708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708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21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61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322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090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412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49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4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84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93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79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2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1</w:t>
            </w:r>
          </w:p>
        </w:tc>
      </w:tr>
      <w:tr w:rsidR="00652D68" w:rsidRPr="00026BC4" w:rsidTr="006424E3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75-79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177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6956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2133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219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965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06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813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04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41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773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313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086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17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21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57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78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34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82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3</w:t>
            </w:r>
          </w:p>
        </w:tc>
      </w:tr>
      <w:tr w:rsidR="00652D68" w:rsidRPr="00026BC4" w:rsidTr="006424E3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80-84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386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8460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2846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575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494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521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958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76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63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944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783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727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698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668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678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24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13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81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1</w:t>
            </w:r>
          </w:p>
        </w:tc>
      </w:tr>
      <w:tr w:rsidR="00652D68" w:rsidRPr="00026BC4" w:rsidTr="006424E3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85-89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188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6422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8610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899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062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018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35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78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80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238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595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833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074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154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132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763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23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49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5</w:t>
            </w:r>
          </w:p>
        </w:tc>
      </w:tr>
      <w:tr w:rsidR="00652D68" w:rsidRPr="00026BC4" w:rsidTr="006424E3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90-94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610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057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667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135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254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226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087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736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072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92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423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815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372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559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515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341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09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729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9</w:t>
            </w:r>
          </w:p>
        </w:tc>
      </w:tr>
      <w:tr w:rsidR="00652D68" w:rsidRPr="00026BC4" w:rsidTr="006424E3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30-94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4221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7517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71738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C23F04" w:rsidP="006424E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7</w:t>
            </w:r>
            <w:r w:rsidR="00D70A88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C23F04" w:rsidP="006424E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9</w:t>
            </w:r>
            <w:r w:rsidR="00D70A88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C23F04" w:rsidP="006424E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</w:t>
            </w:r>
            <w:r w:rsidR="00D70A88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C23F04" w:rsidP="006424E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  <w:r w:rsidR="00D70A88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C23F04" w:rsidP="006424E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</w:t>
            </w:r>
            <w:r w:rsidR="00D70A88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C23F04" w:rsidP="006424E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</w:t>
            </w:r>
            <w:r w:rsidR="00D70A88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9459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3640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3099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68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6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5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6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652D68" w:rsidRPr="00026BC4" w:rsidRDefault="00652D68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3</w:t>
            </w:r>
          </w:p>
        </w:tc>
      </w:tr>
      <w:tr w:rsidR="00497B5A" w:rsidRPr="00026BC4" w:rsidTr="008B526A">
        <w:trPr>
          <w:trHeight w:val="300"/>
        </w:trPr>
        <w:tc>
          <w:tcPr>
            <w:tcW w:w="0" w:type="auto"/>
            <w:noWrap/>
            <w:vAlign w:val="center"/>
          </w:tcPr>
          <w:p w:rsidR="0006045E" w:rsidRDefault="0006045E" w:rsidP="006424E3">
            <w:pPr>
              <w:jc w:val="center"/>
              <w:rPr>
                <w:b/>
                <w:sz w:val="18"/>
                <w:szCs w:val="18"/>
              </w:rPr>
            </w:pPr>
          </w:p>
          <w:p w:rsidR="00497B5A" w:rsidRPr="00026BC4" w:rsidRDefault="00497B5A" w:rsidP="006424E3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lastRenderedPageBreak/>
              <w:t>Continued</w:t>
            </w:r>
            <w:proofErr w:type="spellEnd"/>
          </w:p>
        </w:tc>
        <w:tc>
          <w:tcPr>
            <w:tcW w:w="0" w:type="auto"/>
            <w:gridSpan w:val="10"/>
            <w:noWrap/>
            <w:vAlign w:val="center"/>
          </w:tcPr>
          <w:p w:rsidR="0006045E" w:rsidRDefault="0006045E" w:rsidP="006424E3">
            <w:pPr>
              <w:jc w:val="center"/>
              <w:rPr>
                <w:b/>
                <w:sz w:val="18"/>
                <w:szCs w:val="18"/>
              </w:rPr>
            </w:pPr>
          </w:p>
          <w:p w:rsidR="00497B5A" w:rsidRPr="00240FBC" w:rsidRDefault="00497B5A" w:rsidP="006424E3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240FBC">
              <w:rPr>
                <w:b/>
                <w:sz w:val="18"/>
                <w:szCs w:val="18"/>
              </w:rPr>
              <w:lastRenderedPageBreak/>
              <w:t>Hospitalizations</w:t>
            </w:r>
            <w:proofErr w:type="spellEnd"/>
          </w:p>
        </w:tc>
        <w:tc>
          <w:tcPr>
            <w:tcW w:w="0" w:type="auto"/>
            <w:gridSpan w:val="9"/>
            <w:noWrap/>
            <w:vAlign w:val="center"/>
          </w:tcPr>
          <w:p w:rsidR="0006045E" w:rsidRDefault="0006045E" w:rsidP="006424E3">
            <w:pPr>
              <w:jc w:val="center"/>
              <w:rPr>
                <w:b/>
                <w:sz w:val="18"/>
                <w:szCs w:val="18"/>
              </w:rPr>
            </w:pPr>
          </w:p>
          <w:p w:rsidR="00497B5A" w:rsidRPr="00240FBC" w:rsidRDefault="00497B5A" w:rsidP="006424E3">
            <w:pPr>
              <w:jc w:val="center"/>
              <w:rPr>
                <w:b/>
                <w:sz w:val="18"/>
                <w:szCs w:val="18"/>
              </w:rPr>
            </w:pPr>
            <w:r w:rsidRPr="00240FBC">
              <w:rPr>
                <w:b/>
                <w:sz w:val="18"/>
                <w:szCs w:val="18"/>
              </w:rPr>
              <w:lastRenderedPageBreak/>
              <w:t>1-year mortality</w:t>
            </w:r>
          </w:p>
        </w:tc>
      </w:tr>
      <w:tr w:rsidR="00497B5A" w:rsidRPr="00026BC4" w:rsidTr="003D7E31">
        <w:trPr>
          <w:trHeight w:val="300"/>
        </w:trPr>
        <w:tc>
          <w:tcPr>
            <w:tcW w:w="0" w:type="auto"/>
            <w:noWrap/>
            <w:vAlign w:val="center"/>
          </w:tcPr>
          <w:p w:rsidR="00497B5A" w:rsidRPr="00026BC4" w:rsidRDefault="00497B5A" w:rsidP="00FB02CA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:rsidR="00497B5A" w:rsidRPr="00026BC4" w:rsidRDefault="00497B5A" w:rsidP="00FB02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3"/>
            <w:noWrap/>
            <w:vAlign w:val="center"/>
          </w:tcPr>
          <w:p w:rsidR="00497B5A" w:rsidRPr="00026BC4" w:rsidRDefault="00497B5A" w:rsidP="00FB02CA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  <w:gridSpan w:val="3"/>
            <w:noWrap/>
            <w:vAlign w:val="center"/>
          </w:tcPr>
          <w:p w:rsidR="00497B5A" w:rsidRPr="00026BC4" w:rsidRDefault="00497B5A" w:rsidP="00FB02CA">
            <w:pPr>
              <w:jc w:val="center"/>
              <w:rPr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CAR</w:t>
            </w:r>
          </w:p>
        </w:tc>
        <w:tc>
          <w:tcPr>
            <w:tcW w:w="0" w:type="auto"/>
            <w:gridSpan w:val="3"/>
            <w:noWrap/>
            <w:vAlign w:val="center"/>
          </w:tcPr>
          <w:p w:rsidR="00497B5A" w:rsidRPr="00026BC4" w:rsidRDefault="00497B5A" w:rsidP="00FB02CA">
            <w:pPr>
              <w:jc w:val="center"/>
              <w:rPr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SAR</w:t>
            </w:r>
          </w:p>
        </w:tc>
        <w:tc>
          <w:tcPr>
            <w:tcW w:w="0" w:type="auto"/>
            <w:gridSpan w:val="3"/>
            <w:noWrap/>
            <w:vAlign w:val="center"/>
          </w:tcPr>
          <w:p w:rsidR="00497B5A" w:rsidRPr="00026BC4" w:rsidRDefault="00497B5A" w:rsidP="00FB02CA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  <w:gridSpan w:val="3"/>
            <w:noWrap/>
            <w:vAlign w:val="center"/>
          </w:tcPr>
          <w:p w:rsidR="00497B5A" w:rsidRPr="00026BC4" w:rsidRDefault="00497B5A" w:rsidP="00FB02CA">
            <w:pPr>
              <w:jc w:val="center"/>
              <w:rPr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CDR</w:t>
            </w:r>
          </w:p>
        </w:tc>
        <w:tc>
          <w:tcPr>
            <w:tcW w:w="0" w:type="auto"/>
            <w:gridSpan w:val="3"/>
            <w:noWrap/>
            <w:vAlign w:val="center"/>
          </w:tcPr>
          <w:p w:rsidR="00497B5A" w:rsidRPr="00026BC4" w:rsidRDefault="00497B5A" w:rsidP="00FB02CA">
            <w:pPr>
              <w:jc w:val="center"/>
              <w:rPr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SDR</w:t>
            </w:r>
          </w:p>
        </w:tc>
      </w:tr>
      <w:tr w:rsidR="00497B5A" w:rsidRPr="00026BC4" w:rsidTr="006424E3">
        <w:trPr>
          <w:trHeight w:val="300"/>
        </w:trPr>
        <w:tc>
          <w:tcPr>
            <w:tcW w:w="0" w:type="auto"/>
            <w:noWrap/>
            <w:vAlign w:val="center"/>
          </w:tcPr>
          <w:p w:rsidR="00497B5A" w:rsidRPr="00026BC4" w:rsidRDefault="00497B5A" w:rsidP="00FB02CA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026BC4">
              <w:rPr>
                <w:b/>
                <w:sz w:val="18"/>
                <w:szCs w:val="18"/>
              </w:rPr>
              <w:t>Year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497B5A" w:rsidRPr="00026BC4" w:rsidRDefault="00497B5A" w:rsidP="00FB02CA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Age</w:t>
            </w:r>
          </w:p>
        </w:tc>
        <w:tc>
          <w:tcPr>
            <w:tcW w:w="0" w:type="auto"/>
            <w:noWrap/>
            <w:vAlign w:val="center"/>
          </w:tcPr>
          <w:p w:rsidR="00497B5A" w:rsidRPr="00026BC4" w:rsidRDefault="00497B5A" w:rsidP="00FB02CA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M</w:t>
            </w:r>
          </w:p>
        </w:tc>
        <w:tc>
          <w:tcPr>
            <w:tcW w:w="0" w:type="auto"/>
            <w:noWrap/>
            <w:vAlign w:val="center"/>
          </w:tcPr>
          <w:p w:rsidR="00497B5A" w:rsidRPr="00026BC4" w:rsidRDefault="00497B5A" w:rsidP="00FB02CA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F</w:t>
            </w:r>
          </w:p>
        </w:tc>
        <w:tc>
          <w:tcPr>
            <w:tcW w:w="0" w:type="auto"/>
            <w:noWrap/>
            <w:vAlign w:val="center"/>
          </w:tcPr>
          <w:p w:rsidR="00497B5A" w:rsidRPr="00026BC4" w:rsidRDefault="00240FBC" w:rsidP="00FB02CA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All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497B5A" w:rsidRPr="00026BC4" w:rsidRDefault="00497B5A" w:rsidP="00FB02CA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M</w:t>
            </w:r>
          </w:p>
        </w:tc>
        <w:tc>
          <w:tcPr>
            <w:tcW w:w="0" w:type="auto"/>
            <w:noWrap/>
            <w:vAlign w:val="center"/>
          </w:tcPr>
          <w:p w:rsidR="00497B5A" w:rsidRPr="00026BC4" w:rsidRDefault="00497B5A" w:rsidP="00FB02CA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F</w:t>
            </w:r>
          </w:p>
        </w:tc>
        <w:tc>
          <w:tcPr>
            <w:tcW w:w="0" w:type="auto"/>
            <w:noWrap/>
            <w:vAlign w:val="center"/>
          </w:tcPr>
          <w:p w:rsidR="00497B5A" w:rsidRPr="00026BC4" w:rsidRDefault="00497B5A" w:rsidP="00FB02CA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026BC4">
              <w:rPr>
                <w:b/>
                <w:sz w:val="18"/>
                <w:szCs w:val="18"/>
              </w:rPr>
              <w:t>All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497B5A" w:rsidRPr="00026BC4" w:rsidRDefault="00497B5A" w:rsidP="00FB02CA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M</w:t>
            </w:r>
          </w:p>
        </w:tc>
        <w:tc>
          <w:tcPr>
            <w:tcW w:w="0" w:type="auto"/>
            <w:noWrap/>
            <w:vAlign w:val="center"/>
          </w:tcPr>
          <w:p w:rsidR="00497B5A" w:rsidRPr="00026BC4" w:rsidRDefault="00497B5A" w:rsidP="00FB02CA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F</w:t>
            </w:r>
          </w:p>
        </w:tc>
        <w:tc>
          <w:tcPr>
            <w:tcW w:w="0" w:type="auto"/>
            <w:noWrap/>
            <w:vAlign w:val="center"/>
          </w:tcPr>
          <w:p w:rsidR="00497B5A" w:rsidRPr="00026BC4" w:rsidRDefault="00497B5A" w:rsidP="00FB02CA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026BC4">
              <w:rPr>
                <w:b/>
                <w:sz w:val="18"/>
                <w:szCs w:val="18"/>
              </w:rPr>
              <w:t>All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497B5A" w:rsidRPr="00026BC4" w:rsidRDefault="00497B5A" w:rsidP="00FB02CA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M</w:t>
            </w:r>
          </w:p>
        </w:tc>
        <w:tc>
          <w:tcPr>
            <w:tcW w:w="0" w:type="auto"/>
            <w:noWrap/>
            <w:vAlign w:val="center"/>
          </w:tcPr>
          <w:p w:rsidR="00497B5A" w:rsidRPr="00026BC4" w:rsidRDefault="00497B5A" w:rsidP="00FB02CA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F</w:t>
            </w:r>
          </w:p>
        </w:tc>
        <w:tc>
          <w:tcPr>
            <w:tcW w:w="0" w:type="auto"/>
            <w:noWrap/>
            <w:vAlign w:val="center"/>
          </w:tcPr>
          <w:p w:rsidR="00497B5A" w:rsidRPr="00026BC4" w:rsidRDefault="00240FBC" w:rsidP="00FB02CA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All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497B5A" w:rsidRPr="00026BC4" w:rsidRDefault="00497B5A" w:rsidP="00FB02CA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M</w:t>
            </w:r>
          </w:p>
        </w:tc>
        <w:tc>
          <w:tcPr>
            <w:tcW w:w="0" w:type="auto"/>
            <w:noWrap/>
            <w:vAlign w:val="center"/>
          </w:tcPr>
          <w:p w:rsidR="00497B5A" w:rsidRPr="00026BC4" w:rsidRDefault="00497B5A" w:rsidP="00FB02CA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F</w:t>
            </w:r>
          </w:p>
        </w:tc>
        <w:tc>
          <w:tcPr>
            <w:tcW w:w="0" w:type="auto"/>
            <w:noWrap/>
            <w:vAlign w:val="center"/>
          </w:tcPr>
          <w:p w:rsidR="00497B5A" w:rsidRPr="00026BC4" w:rsidRDefault="00497B5A" w:rsidP="00FB02CA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026BC4">
              <w:rPr>
                <w:b/>
                <w:sz w:val="18"/>
                <w:szCs w:val="18"/>
              </w:rPr>
              <w:t>All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497B5A" w:rsidRPr="00026BC4" w:rsidRDefault="00497B5A" w:rsidP="00FB02CA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M</w:t>
            </w:r>
          </w:p>
        </w:tc>
        <w:tc>
          <w:tcPr>
            <w:tcW w:w="0" w:type="auto"/>
            <w:noWrap/>
            <w:vAlign w:val="center"/>
          </w:tcPr>
          <w:p w:rsidR="00497B5A" w:rsidRPr="00026BC4" w:rsidRDefault="00497B5A" w:rsidP="00FB02CA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F</w:t>
            </w:r>
          </w:p>
        </w:tc>
        <w:tc>
          <w:tcPr>
            <w:tcW w:w="0" w:type="auto"/>
            <w:noWrap/>
            <w:vAlign w:val="center"/>
          </w:tcPr>
          <w:p w:rsidR="00497B5A" w:rsidRPr="00026BC4" w:rsidRDefault="00497B5A" w:rsidP="00FB02CA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026BC4">
              <w:rPr>
                <w:b/>
                <w:sz w:val="18"/>
                <w:szCs w:val="18"/>
              </w:rPr>
              <w:t>All</w:t>
            </w:r>
            <w:proofErr w:type="spellEnd"/>
          </w:p>
        </w:tc>
      </w:tr>
      <w:tr w:rsidR="00497B5A" w:rsidRPr="00026BC4" w:rsidTr="006424E3">
        <w:trPr>
          <w:trHeight w:val="300"/>
        </w:trPr>
        <w:tc>
          <w:tcPr>
            <w:tcW w:w="0" w:type="auto"/>
            <w:vMerge w:val="restart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2012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30-34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83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83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6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6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2</w:t>
            </w:r>
          </w:p>
        </w:tc>
      </w:tr>
      <w:tr w:rsidR="00497B5A" w:rsidRPr="00026BC4" w:rsidTr="006424E3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35-39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97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54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51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3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2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2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1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6</w:t>
            </w:r>
          </w:p>
        </w:tc>
      </w:tr>
      <w:tr w:rsidR="00497B5A" w:rsidRPr="00026BC4" w:rsidTr="006424E3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40-44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48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62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610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8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1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5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8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3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6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4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4</w:t>
            </w:r>
          </w:p>
        </w:tc>
      </w:tr>
      <w:tr w:rsidR="00497B5A" w:rsidRPr="00026BC4" w:rsidTr="006424E3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45-49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740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15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155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61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4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8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8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5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7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82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14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6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6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6</w:t>
            </w:r>
          </w:p>
        </w:tc>
      </w:tr>
      <w:tr w:rsidR="00497B5A" w:rsidRPr="00026BC4" w:rsidTr="006424E3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50-54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785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927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712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3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65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97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95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9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72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08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92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00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5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6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1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8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0</w:t>
            </w:r>
          </w:p>
        </w:tc>
      </w:tr>
      <w:tr w:rsidR="00497B5A" w:rsidRPr="00026BC4" w:rsidTr="006424E3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55-59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919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662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581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79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09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9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68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64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14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09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12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721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6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3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4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1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8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4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7</w:t>
            </w:r>
          </w:p>
        </w:tc>
      </w:tr>
      <w:tr w:rsidR="00497B5A" w:rsidRPr="00026BC4" w:rsidTr="006424E3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60-64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577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795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8372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79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06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32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85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13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89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927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47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374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79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3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4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7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8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1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1</w:t>
            </w:r>
          </w:p>
        </w:tc>
      </w:tr>
      <w:tr w:rsidR="00497B5A" w:rsidRPr="00026BC4" w:rsidTr="006424E3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65-69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831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055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7886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715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54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13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83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41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8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029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621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650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52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72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07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24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9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79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5</w:t>
            </w:r>
          </w:p>
        </w:tc>
      </w:tr>
      <w:tr w:rsidR="00497B5A" w:rsidRPr="00026BC4" w:rsidTr="006424E3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70-74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858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294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9152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917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52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70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712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12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55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304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044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348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46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34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79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91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75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17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0</w:t>
            </w:r>
          </w:p>
        </w:tc>
      </w:tr>
      <w:tr w:rsidR="00497B5A" w:rsidRPr="00026BC4" w:rsidTr="006424E3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75-79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203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6627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1830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225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92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033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817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85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27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867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172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039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39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01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52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93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26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8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3</w:t>
            </w:r>
          </w:p>
        </w:tc>
      </w:tr>
      <w:tr w:rsidR="00497B5A" w:rsidRPr="00026BC4" w:rsidTr="006424E3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80-84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333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8393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2726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556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482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506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946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73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624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941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621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562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697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639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658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24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04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73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0</w:t>
            </w:r>
          </w:p>
        </w:tc>
      </w:tr>
      <w:tr w:rsidR="00497B5A" w:rsidRPr="00026BC4" w:rsidTr="006424E3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85-89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262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6567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8829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963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108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069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395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91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821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252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661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913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086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175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151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772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29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56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9</w:t>
            </w:r>
          </w:p>
        </w:tc>
      </w:tr>
      <w:tr w:rsidR="00497B5A" w:rsidRPr="00026BC4" w:rsidTr="006424E3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90-94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631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401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032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209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632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531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159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859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219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44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648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092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554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806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746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519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89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841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3</w:t>
            </w:r>
          </w:p>
        </w:tc>
      </w:tr>
      <w:tr w:rsidR="00497B5A" w:rsidRPr="00026BC4" w:rsidTr="006424E3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30-94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4767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7652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72419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C23F04" w:rsidP="006424E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</w:t>
            </w:r>
            <w:r w:rsidR="00D70A88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C23F04" w:rsidP="006424E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9</w:t>
            </w:r>
            <w:r w:rsidR="00D70A88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C23F04" w:rsidP="006424E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9</w:t>
            </w:r>
            <w:r w:rsidR="00D70A88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C23F04" w:rsidP="006424E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</w:t>
            </w:r>
            <w:r w:rsidR="00D70A88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C23F04" w:rsidP="006424E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</w:t>
            </w:r>
            <w:r w:rsidR="00D70A88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C23F04" w:rsidP="006424E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</w:t>
            </w:r>
            <w:r w:rsidR="00D70A88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9601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3573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3174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1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68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6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6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5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4</w:t>
            </w:r>
          </w:p>
        </w:tc>
      </w:tr>
      <w:tr w:rsidR="00497B5A" w:rsidRPr="00026BC4" w:rsidTr="006669AC">
        <w:trPr>
          <w:trHeight w:val="300"/>
        </w:trPr>
        <w:tc>
          <w:tcPr>
            <w:tcW w:w="0" w:type="auto"/>
            <w:noWrap/>
            <w:vAlign w:val="center"/>
          </w:tcPr>
          <w:p w:rsidR="0006045E" w:rsidRDefault="0006045E" w:rsidP="00FB02CA">
            <w:pPr>
              <w:jc w:val="center"/>
              <w:rPr>
                <w:b/>
                <w:sz w:val="18"/>
                <w:szCs w:val="18"/>
              </w:rPr>
            </w:pPr>
          </w:p>
          <w:p w:rsidR="00497B5A" w:rsidRPr="00026BC4" w:rsidRDefault="00497B5A" w:rsidP="00FB02CA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026BC4">
              <w:rPr>
                <w:b/>
                <w:sz w:val="18"/>
                <w:szCs w:val="18"/>
              </w:rPr>
              <w:lastRenderedPageBreak/>
              <w:t>continued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497B5A" w:rsidRPr="00026BC4" w:rsidRDefault="00497B5A" w:rsidP="00FB02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9"/>
            <w:noWrap/>
            <w:vAlign w:val="center"/>
          </w:tcPr>
          <w:p w:rsidR="0006045E" w:rsidRDefault="0006045E" w:rsidP="00FB02CA">
            <w:pPr>
              <w:jc w:val="center"/>
              <w:rPr>
                <w:b/>
                <w:sz w:val="18"/>
                <w:szCs w:val="18"/>
              </w:rPr>
            </w:pPr>
          </w:p>
          <w:p w:rsidR="00497B5A" w:rsidRPr="00026BC4" w:rsidRDefault="00497B5A" w:rsidP="00FB02CA">
            <w:pPr>
              <w:jc w:val="center"/>
              <w:rPr>
                <w:sz w:val="18"/>
                <w:szCs w:val="18"/>
              </w:rPr>
            </w:pPr>
            <w:proofErr w:type="spellStart"/>
            <w:r w:rsidRPr="00026BC4">
              <w:rPr>
                <w:b/>
                <w:sz w:val="18"/>
                <w:szCs w:val="18"/>
              </w:rPr>
              <w:lastRenderedPageBreak/>
              <w:t>Hospitalizations</w:t>
            </w:r>
            <w:proofErr w:type="spellEnd"/>
          </w:p>
        </w:tc>
        <w:tc>
          <w:tcPr>
            <w:tcW w:w="0" w:type="auto"/>
            <w:gridSpan w:val="9"/>
            <w:noWrap/>
            <w:vAlign w:val="center"/>
          </w:tcPr>
          <w:p w:rsidR="0006045E" w:rsidRDefault="0006045E" w:rsidP="00FB02CA">
            <w:pPr>
              <w:jc w:val="center"/>
              <w:rPr>
                <w:b/>
                <w:sz w:val="18"/>
                <w:szCs w:val="18"/>
              </w:rPr>
            </w:pPr>
          </w:p>
          <w:p w:rsidR="00497B5A" w:rsidRPr="00026BC4" w:rsidRDefault="00497B5A" w:rsidP="00FB02CA">
            <w:pPr>
              <w:jc w:val="center"/>
              <w:rPr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lastRenderedPageBreak/>
              <w:t>1-year mortality</w:t>
            </w:r>
          </w:p>
        </w:tc>
      </w:tr>
      <w:tr w:rsidR="00497B5A" w:rsidRPr="00026BC4" w:rsidTr="00C644E8">
        <w:trPr>
          <w:trHeight w:val="300"/>
        </w:trPr>
        <w:tc>
          <w:tcPr>
            <w:tcW w:w="0" w:type="auto"/>
            <w:noWrap/>
            <w:vAlign w:val="center"/>
          </w:tcPr>
          <w:p w:rsidR="00497B5A" w:rsidRPr="00026BC4" w:rsidRDefault="00497B5A" w:rsidP="00FB02CA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:rsidR="00497B5A" w:rsidRPr="00026BC4" w:rsidRDefault="00497B5A" w:rsidP="00FB02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3"/>
            <w:noWrap/>
            <w:vAlign w:val="center"/>
          </w:tcPr>
          <w:p w:rsidR="00497B5A" w:rsidRPr="00026BC4" w:rsidRDefault="00497B5A" w:rsidP="00FB02CA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  <w:gridSpan w:val="3"/>
            <w:noWrap/>
            <w:vAlign w:val="center"/>
          </w:tcPr>
          <w:p w:rsidR="00497B5A" w:rsidRPr="00026BC4" w:rsidRDefault="00497B5A" w:rsidP="00FB02CA">
            <w:pPr>
              <w:jc w:val="center"/>
              <w:rPr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CAR</w:t>
            </w:r>
          </w:p>
        </w:tc>
        <w:tc>
          <w:tcPr>
            <w:tcW w:w="0" w:type="auto"/>
            <w:gridSpan w:val="3"/>
            <w:noWrap/>
            <w:vAlign w:val="center"/>
          </w:tcPr>
          <w:p w:rsidR="00497B5A" w:rsidRPr="00026BC4" w:rsidRDefault="00497B5A" w:rsidP="00FB02CA">
            <w:pPr>
              <w:jc w:val="center"/>
              <w:rPr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SAR</w:t>
            </w:r>
          </w:p>
        </w:tc>
        <w:tc>
          <w:tcPr>
            <w:tcW w:w="0" w:type="auto"/>
            <w:gridSpan w:val="3"/>
            <w:noWrap/>
            <w:vAlign w:val="center"/>
          </w:tcPr>
          <w:p w:rsidR="00497B5A" w:rsidRPr="00026BC4" w:rsidRDefault="00497B5A" w:rsidP="00FB02CA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  <w:gridSpan w:val="3"/>
            <w:noWrap/>
            <w:vAlign w:val="center"/>
          </w:tcPr>
          <w:p w:rsidR="00497B5A" w:rsidRPr="00026BC4" w:rsidRDefault="00497B5A" w:rsidP="00FB02CA">
            <w:pPr>
              <w:jc w:val="center"/>
              <w:rPr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CDR</w:t>
            </w:r>
          </w:p>
        </w:tc>
        <w:tc>
          <w:tcPr>
            <w:tcW w:w="0" w:type="auto"/>
            <w:gridSpan w:val="3"/>
            <w:noWrap/>
            <w:vAlign w:val="center"/>
          </w:tcPr>
          <w:p w:rsidR="00497B5A" w:rsidRPr="00026BC4" w:rsidRDefault="00497B5A" w:rsidP="00FB02CA">
            <w:pPr>
              <w:jc w:val="center"/>
              <w:rPr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SDR</w:t>
            </w:r>
          </w:p>
        </w:tc>
      </w:tr>
      <w:tr w:rsidR="00497B5A" w:rsidRPr="00026BC4" w:rsidTr="006424E3">
        <w:trPr>
          <w:trHeight w:val="300"/>
        </w:trPr>
        <w:tc>
          <w:tcPr>
            <w:tcW w:w="0" w:type="auto"/>
            <w:noWrap/>
            <w:vAlign w:val="center"/>
          </w:tcPr>
          <w:p w:rsidR="00497B5A" w:rsidRPr="00026BC4" w:rsidRDefault="00497B5A" w:rsidP="00FB02CA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026BC4">
              <w:rPr>
                <w:b/>
                <w:sz w:val="18"/>
                <w:szCs w:val="18"/>
              </w:rPr>
              <w:t>Year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497B5A" w:rsidRPr="00026BC4" w:rsidRDefault="00497B5A" w:rsidP="00FB02CA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Age</w:t>
            </w:r>
          </w:p>
        </w:tc>
        <w:tc>
          <w:tcPr>
            <w:tcW w:w="0" w:type="auto"/>
            <w:noWrap/>
            <w:vAlign w:val="center"/>
          </w:tcPr>
          <w:p w:rsidR="00497B5A" w:rsidRPr="00026BC4" w:rsidRDefault="00497B5A" w:rsidP="00FB02CA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M</w:t>
            </w:r>
          </w:p>
        </w:tc>
        <w:tc>
          <w:tcPr>
            <w:tcW w:w="0" w:type="auto"/>
            <w:noWrap/>
            <w:vAlign w:val="center"/>
          </w:tcPr>
          <w:p w:rsidR="00497B5A" w:rsidRPr="00026BC4" w:rsidRDefault="00497B5A" w:rsidP="00FB02CA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F</w:t>
            </w:r>
          </w:p>
        </w:tc>
        <w:tc>
          <w:tcPr>
            <w:tcW w:w="0" w:type="auto"/>
            <w:noWrap/>
            <w:vAlign w:val="center"/>
          </w:tcPr>
          <w:p w:rsidR="00497B5A" w:rsidRPr="00026BC4" w:rsidRDefault="00240FBC" w:rsidP="00FB02CA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All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497B5A" w:rsidRPr="00026BC4" w:rsidRDefault="00497B5A" w:rsidP="00FB02CA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M</w:t>
            </w:r>
          </w:p>
        </w:tc>
        <w:tc>
          <w:tcPr>
            <w:tcW w:w="0" w:type="auto"/>
            <w:noWrap/>
            <w:vAlign w:val="center"/>
          </w:tcPr>
          <w:p w:rsidR="00497B5A" w:rsidRPr="00026BC4" w:rsidRDefault="00497B5A" w:rsidP="00FB02CA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F</w:t>
            </w:r>
          </w:p>
        </w:tc>
        <w:tc>
          <w:tcPr>
            <w:tcW w:w="0" w:type="auto"/>
            <w:noWrap/>
            <w:vAlign w:val="center"/>
          </w:tcPr>
          <w:p w:rsidR="00497B5A" w:rsidRPr="00026BC4" w:rsidRDefault="00497B5A" w:rsidP="00FB02CA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026BC4">
              <w:rPr>
                <w:b/>
                <w:sz w:val="18"/>
                <w:szCs w:val="18"/>
              </w:rPr>
              <w:t>All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497B5A" w:rsidRPr="00026BC4" w:rsidRDefault="00497B5A" w:rsidP="00FB02CA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M</w:t>
            </w:r>
          </w:p>
        </w:tc>
        <w:tc>
          <w:tcPr>
            <w:tcW w:w="0" w:type="auto"/>
            <w:noWrap/>
            <w:vAlign w:val="center"/>
          </w:tcPr>
          <w:p w:rsidR="00497B5A" w:rsidRPr="00026BC4" w:rsidRDefault="00497B5A" w:rsidP="00FB02CA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F</w:t>
            </w:r>
          </w:p>
        </w:tc>
        <w:tc>
          <w:tcPr>
            <w:tcW w:w="0" w:type="auto"/>
            <w:noWrap/>
            <w:vAlign w:val="center"/>
          </w:tcPr>
          <w:p w:rsidR="00497B5A" w:rsidRPr="00026BC4" w:rsidRDefault="00497B5A" w:rsidP="00FB02CA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026BC4">
              <w:rPr>
                <w:b/>
                <w:sz w:val="18"/>
                <w:szCs w:val="18"/>
              </w:rPr>
              <w:t>All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497B5A" w:rsidRPr="00026BC4" w:rsidRDefault="00497B5A" w:rsidP="00FB02CA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M</w:t>
            </w:r>
          </w:p>
        </w:tc>
        <w:tc>
          <w:tcPr>
            <w:tcW w:w="0" w:type="auto"/>
            <w:noWrap/>
            <w:vAlign w:val="center"/>
          </w:tcPr>
          <w:p w:rsidR="00497B5A" w:rsidRPr="00026BC4" w:rsidRDefault="00497B5A" w:rsidP="00FB02CA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F</w:t>
            </w:r>
          </w:p>
        </w:tc>
        <w:tc>
          <w:tcPr>
            <w:tcW w:w="0" w:type="auto"/>
            <w:noWrap/>
            <w:vAlign w:val="center"/>
          </w:tcPr>
          <w:p w:rsidR="00497B5A" w:rsidRPr="00026BC4" w:rsidRDefault="00240FBC" w:rsidP="00FB02CA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All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497B5A" w:rsidRPr="00026BC4" w:rsidRDefault="00497B5A" w:rsidP="00FB02CA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M</w:t>
            </w:r>
          </w:p>
        </w:tc>
        <w:tc>
          <w:tcPr>
            <w:tcW w:w="0" w:type="auto"/>
            <w:noWrap/>
            <w:vAlign w:val="center"/>
          </w:tcPr>
          <w:p w:rsidR="00497B5A" w:rsidRPr="00026BC4" w:rsidRDefault="00497B5A" w:rsidP="00FB02CA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F</w:t>
            </w:r>
          </w:p>
        </w:tc>
        <w:tc>
          <w:tcPr>
            <w:tcW w:w="0" w:type="auto"/>
            <w:noWrap/>
            <w:vAlign w:val="center"/>
          </w:tcPr>
          <w:p w:rsidR="00497B5A" w:rsidRPr="00026BC4" w:rsidRDefault="00497B5A" w:rsidP="00FB02CA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026BC4">
              <w:rPr>
                <w:b/>
                <w:sz w:val="18"/>
                <w:szCs w:val="18"/>
              </w:rPr>
              <w:t>All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497B5A" w:rsidRPr="00026BC4" w:rsidRDefault="00497B5A" w:rsidP="00FB02CA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M</w:t>
            </w:r>
          </w:p>
        </w:tc>
        <w:tc>
          <w:tcPr>
            <w:tcW w:w="0" w:type="auto"/>
            <w:noWrap/>
            <w:vAlign w:val="center"/>
          </w:tcPr>
          <w:p w:rsidR="00497B5A" w:rsidRPr="00026BC4" w:rsidRDefault="00497B5A" w:rsidP="00FB02CA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F</w:t>
            </w:r>
          </w:p>
        </w:tc>
        <w:tc>
          <w:tcPr>
            <w:tcW w:w="0" w:type="auto"/>
            <w:noWrap/>
            <w:vAlign w:val="center"/>
          </w:tcPr>
          <w:p w:rsidR="00497B5A" w:rsidRPr="00026BC4" w:rsidRDefault="00497B5A" w:rsidP="00FB02CA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026BC4">
              <w:rPr>
                <w:b/>
                <w:sz w:val="18"/>
                <w:szCs w:val="18"/>
              </w:rPr>
              <w:t>All</w:t>
            </w:r>
            <w:proofErr w:type="spellEnd"/>
          </w:p>
        </w:tc>
      </w:tr>
      <w:tr w:rsidR="00497B5A" w:rsidRPr="00026BC4" w:rsidTr="006424E3">
        <w:trPr>
          <w:trHeight w:val="300"/>
        </w:trPr>
        <w:tc>
          <w:tcPr>
            <w:tcW w:w="0" w:type="auto"/>
            <w:vMerge w:val="restart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2013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30-34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94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91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85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3</w:t>
            </w:r>
          </w:p>
        </w:tc>
      </w:tr>
      <w:tr w:rsidR="00497B5A" w:rsidRPr="00026BC4" w:rsidTr="006424E3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35-39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10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53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63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4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2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2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1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8</w:t>
            </w:r>
          </w:p>
        </w:tc>
      </w:tr>
      <w:tr w:rsidR="00497B5A" w:rsidRPr="00026BC4" w:rsidTr="006424E3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40-44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42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08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50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7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7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2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7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8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3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1</w:t>
            </w:r>
          </w:p>
        </w:tc>
      </w:tr>
      <w:tr w:rsidR="00497B5A" w:rsidRPr="00026BC4" w:rsidTr="006424E3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45-49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722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36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158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6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6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8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6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6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7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63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1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94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8</w:t>
            </w:r>
          </w:p>
        </w:tc>
      </w:tr>
      <w:tr w:rsidR="00497B5A" w:rsidRPr="00026BC4" w:rsidTr="006424E3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50-54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757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819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576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28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7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92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93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3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68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83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79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62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3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9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9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7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0</w:t>
            </w:r>
          </w:p>
        </w:tc>
      </w:tr>
      <w:tr w:rsidR="00497B5A" w:rsidRPr="00026BC4" w:rsidTr="006424E3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55-59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670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697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367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61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11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83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57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66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09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06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90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696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6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2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3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1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7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4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2</w:t>
            </w:r>
          </w:p>
        </w:tc>
      </w:tr>
      <w:tr w:rsidR="00497B5A" w:rsidRPr="00026BC4" w:rsidTr="006424E3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60-64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436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787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8223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67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06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27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77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12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86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884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15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299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75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1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5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6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9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4</w:t>
            </w:r>
          </w:p>
        </w:tc>
      </w:tr>
      <w:tr w:rsidR="00497B5A" w:rsidRPr="00026BC4" w:rsidTr="006424E3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65-69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293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357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8650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783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89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62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639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65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16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128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652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780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67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75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15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36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1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85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8</w:t>
            </w:r>
          </w:p>
        </w:tc>
      </w:tr>
      <w:tr w:rsidR="00497B5A" w:rsidRPr="00026BC4" w:rsidTr="006424E3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70-74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614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030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8644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871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18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661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676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93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3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232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991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223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32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27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7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8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72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1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7</w:t>
            </w:r>
          </w:p>
        </w:tc>
      </w:tr>
      <w:tr w:rsidR="00497B5A" w:rsidRPr="00026BC4" w:rsidTr="006424E3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75-79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011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6425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1436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18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892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999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787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73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1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686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100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786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97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91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3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64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22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69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0</w:t>
            </w:r>
          </w:p>
        </w:tc>
      </w:tr>
      <w:tr w:rsidR="00497B5A" w:rsidRPr="00026BC4" w:rsidTr="006424E3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80-84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243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8230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2473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523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453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476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927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64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612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815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572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387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651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631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637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96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01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64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4</w:t>
            </w:r>
          </w:p>
        </w:tc>
      </w:tr>
      <w:tr w:rsidR="00497B5A" w:rsidRPr="00026BC4" w:rsidTr="006424E3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85-89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309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6613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8922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004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123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091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424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95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829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241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698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939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077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187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157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765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33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459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4</w:t>
            </w:r>
          </w:p>
        </w:tc>
      </w:tr>
      <w:tr w:rsidR="00497B5A" w:rsidRPr="00026BC4" w:rsidTr="006424E3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90-94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760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762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522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66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027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94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60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988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416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29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892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421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851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074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021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81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677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973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6</w:t>
            </w:r>
          </w:p>
        </w:tc>
      </w:tr>
      <w:tr w:rsidR="00497B5A" w:rsidRPr="00026BC4" w:rsidTr="006424E3">
        <w:trPr>
          <w:trHeight w:val="300"/>
        </w:trPr>
        <w:tc>
          <w:tcPr>
            <w:tcW w:w="0" w:type="auto"/>
            <w:vMerge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b/>
                <w:sz w:val="18"/>
                <w:szCs w:val="18"/>
              </w:rPr>
            </w:pPr>
            <w:r w:rsidRPr="00026BC4">
              <w:rPr>
                <w:b/>
                <w:sz w:val="18"/>
                <w:szCs w:val="18"/>
              </w:rPr>
              <w:t>30-94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4461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7608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72069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C23F04" w:rsidP="006424E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7</w:t>
            </w:r>
            <w:r w:rsidR="00D70A88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C23F04" w:rsidP="006424E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</w:t>
            </w:r>
            <w:r w:rsidR="00D70A88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C23F04" w:rsidP="006424E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7</w:t>
            </w:r>
            <w:r w:rsidR="00D70A88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C23F04" w:rsidP="006424E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</w:t>
            </w:r>
            <w:r w:rsidR="00D70A88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C23F04" w:rsidP="006424E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</w:t>
            </w:r>
            <w:r w:rsidR="00D70A88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C23F04" w:rsidP="006424E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</w:t>
            </w:r>
            <w:r w:rsidR="00D70A88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9313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13631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2944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68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59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5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25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497B5A" w:rsidRPr="00026BC4" w:rsidRDefault="00497B5A" w:rsidP="006424E3">
            <w:pPr>
              <w:jc w:val="center"/>
              <w:rPr>
                <w:sz w:val="18"/>
                <w:szCs w:val="18"/>
              </w:rPr>
            </w:pPr>
            <w:r w:rsidRPr="00026BC4">
              <w:rPr>
                <w:sz w:val="18"/>
                <w:szCs w:val="18"/>
              </w:rPr>
              <w:t>30</w:t>
            </w:r>
            <w:r w:rsidR="00D70A88">
              <w:rPr>
                <w:sz w:val="18"/>
                <w:szCs w:val="18"/>
              </w:rPr>
              <w:t>.</w:t>
            </w:r>
            <w:r w:rsidRPr="00026BC4">
              <w:rPr>
                <w:sz w:val="18"/>
                <w:szCs w:val="18"/>
              </w:rPr>
              <w:t>0</w:t>
            </w:r>
          </w:p>
        </w:tc>
      </w:tr>
    </w:tbl>
    <w:p w:rsidR="00717A26" w:rsidRDefault="00717A26">
      <w:pPr>
        <w:rPr>
          <w:sz w:val="16"/>
          <w:szCs w:val="16"/>
        </w:rPr>
      </w:pPr>
    </w:p>
    <w:p w:rsidR="00240FBC" w:rsidRPr="00240FBC" w:rsidRDefault="00240FBC">
      <w:pPr>
        <w:rPr>
          <w:sz w:val="18"/>
          <w:szCs w:val="18"/>
          <w:lang w:val="en-US"/>
        </w:rPr>
      </w:pPr>
      <w:r w:rsidRPr="00240FBC">
        <w:rPr>
          <w:sz w:val="18"/>
          <w:szCs w:val="18"/>
          <w:lang w:val="en-US"/>
        </w:rPr>
        <w:lastRenderedPageBreak/>
        <w:t>M – male</w:t>
      </w:r>
    </w:p>
    <w:p w:rsidR="00240FBC" w:rsidRPr="00240FBC" w:rsidRDefault="00240FBC">
      <w:pPr>
        <w:rPr>
          <w:sz w:val="18"/>
          <w:szCs w:val="18"/>
          <w:lang w:val="en-US"/>
        </w:rPr>
      </w:pPr>
      <w:r w:rsidRPr="00240FBC">
        <w:rPr>
          <w:sz w:val="18"/>
          <w:szCs w:val="18"/>
          <w:lang w:val="en-US"/>
        </w:rPr>
        <w:t>F – female</w:t>
      </w:r>
    </w:p>
    <w:p w:rsidR="00240FBC" w:rsidRPr="00240FBC" w:rsidRDefault="00240FBC">
      <w:pPr>
        <w:rPr>
          <w:sz w:val="18"/>
          <w:szCs w:val="18"/>
          <w:lang w:val="en-US"/>
        </w:rPr>
      </w:pPr>
      <w:r w:rsidRPr="00240FBC">
        <w:rPr>
          <w:sz w:val="18"/>
          <w:szCs w:val="18"/>
          <w:lang w:val="en-US"/>
        </w:rPr>
        <w:t>CAR – crude annual hospitalization rate (/100,000)</w:t>
      </w:r>
    </w:p>
    <w:p w:rsidR="00240FBC" w:rsidRPr="00240FBC" w:rsidRDefault="00240FBC">
      <w:pPr>
        <w:rPr>
          <w:sz w:val="18"/>
          <w:szCs w:val="18"/>
          <w:lang w:val="en-US"/>
        </w:rPr>
      </w:pPr>
      <w:r w:rsidRPr="00240FBC">
        <w:rPr>
          <w:sz w:val="18"/>
          <w:szCs w:val="18"/>
          <w:lang w:val="en-US"/>
        </w:rPr>
        <w:t>SAR – standardized for WHO world population annual hospitalization rate</w:t>
      </w:r>
    </w:p>
    <w:p w:rsidR="00240FBC" w:rsidRPr="00240FBC" w:rsidRDefault="00240FBC">
      <w:pPr>
        <w:rPr>
          <w:sz w:val="18"/>
          <w:szCs w:val="18"/>
          <w:lang w:val="en-US"/>
        </w:rPr>
      </w:pPr>
      <w:r w:rsidRPr="00240FBC">
        <w:rPr>
          <w:sz w:val="18"/>
          <w:szCs w:val="18"/>
          <w:lang w:val="en-US"/>
        </w:rPr>
        <w:t>CDR – crude annual death rate</w:t>
      </w:r>
    </w:p>
    <w:p w:rsidR="00240FBC" w:rsidRDefault="00240FBC">
      <w:pPr>
        <w:rPr>
          <w:sz w:val="18"/>
          <w:szCs w:val="18"/>
          <w:lang w:val="en-US"/>
        </w:rPr>
      </w:pPr>
      <w:r w:rsidRPr="00240FBC">
        <w:rPr>
          <w:sz w:val="18"/>
          <w:szCs w:val="18"/>
          <w:lang w:val="en-US"/>
        </w:rPr>
        <w:t xml:space="preserve">SDR – standardized for WHO world population annual death rate </w:t>
      </w:r>
    </w:p>
    <w:p w:rsidR="0006045E" w:rsidRPr="005100AF" w:rsidRDefault="005100AF" w:rsidP="005100AF">
      <w:pPr>
        <w:rPr>
          <w:sz w:val="18"/>
          <w:szCs w:val="18"/>
          <w:lang w:val="en-US"/>
        </w:rPr>
      </w:pPr>
      <w:r w:rsidRPr="005100AF">
        <w:rPr>
          <w:sz w:val="18"/>
          <w:szCs w:val="18"/>
          <w:lang w:val="en-US"/>
        </w:rPr>
        <w:t>*</w:t>
      </w:r>
      <w:r>
        <w:rPr>
          <w:sz w:val="18"/>
          <w:szCs w:val="18"/>
          <w:lang w:val="en-US"/>
        </w:rPr>
        <w:t xml:space="preserve"> </w:t>
      </w:r>
      <w:r w:rsidRPr="005100AF">
        <w:rPr>
          <w:sz w:val="18"/>
          <w:szCs w:val="18"/>
          <w:lang w:val="en-US"/>
        </w:rPr>
        <w:t xml:space="preserve">- </w:t>
      </w:r>
      <w:r>
        <w:rPr>
          <w:sz w:val="18"/>
          <w:szCs w:val="18"/>
          <w:lang w:val="en-US"/>
        </w:rPr>
        <w:t>SAR in 2013 was lower than in 2009 for males and females (p for trend&lt;0.001).</w:t>
      </w:r>
      <w:bookmarkStart w:id="0" w:name="_GoBack"/>
      <w:bookmarkEnd w:id="0"/>
    </w:p>
    <w:sectPr w:rsidR="0006045E" w:rsidRPr="005100AF" w:rsidSect="0006045E">
      <w:pgSz w:w="16838" w:h="11906" w:orient="landscape"/>
      <w:pgMar w:top="1701" w:right="720" w:bottom="1701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13D7" w:rsidRDefault="007313D7" w:rsidP="00240FBC">
      <w:pPr>
        <w:spacing w:after="0" w:line="240" w:lineRule="auto"/>
      </w:pPr>
      <w:r>
        <w:separator/>
      </w:r>
    </w:p>
  </w:endnote>
  <w:endnote w:type="continuationSeparator" w:id="0">
    <w:p w:rsidR="007313D7" w:rsidRDefault="007313D7" w:rsidP="00240F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13D7" w:rsidRDefault="007313D7" w:rsidP="00240FBC">
      <w:pPr>
        <w:spacing w:after="0" w:line="240" w:lineRule="auto"/>
      </w:pPr>
      <w:r>
        <w:separator/>
      </w:r>
    </w:p>
  </w:footnote>
  <w:footnote w:type="continuationSeparator" w:id="0">
    <w:p w:rsidR="007313D7" w:rsidRDefault="007313D7" w:rsidP="00240F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C16E4F"/>
    <w:multiLevelType w:val="hybridMultilevel"/>
    <w:tmpl w:val="E4E85F80"/>
    <w:lvl w:ilvl="0" w:tplc="5792E05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02867EE"/>
    <w:multiLevelType w:val="hybridMultilevel"/>
    <w:tmpl w:val="CBFC169C"/>
    <w:lvl w:ilvl="0" w:tplc="C68460E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049F"/>
    <w:rsid w:val="00026BC4"/>
    <w:rsid w:val="0006045E"/>
    <w:rsid w:val="0022049F"/>
    <w:rsid w:val="00240FBC"/>
    <w:rsid w:val="00497B5A"/>
    <w:rsid w:val="005100AF"/>
    <w:rsid w:val="006424E3"/>
    <w:rsid w:val="00652D68"/>
    <w:rsid w:val="00717A26"/>
    <w:rsid w:val="007313D7"/>
    <w:rsid w:val="008E2CCF"/>
    <w:rsid w:val="009C17BE"/>
    <w:rsid w:val="00C23F04"/>
    <w:rsid w:val="00D70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2204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">
    <w:name w:val="header"/>
    <w:basedOn w:val="Normalny"/>
    <w:link w:val="NagwekZnak"/>
    <w:uiPriority w:val="99"/>
    <w:unhideWhenUsed/>
    <w:rsid w:val="00240F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240FBC"/>
  </w:style>
  <w:style w:type="paragraph" w:styleId="Stopka">
    <w:name w:val="footer"/>
    <w:basedOn w:val="Normalny"/>
    <w:link w:val="StopkaZnak"/>
    <w:uiPriority w:val="99"/>
    <w:unhideWhenUsed/>
    <w:rsid w:val="00240F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240FBC"/>
  </w:style>
  <w:style w:type="paragraph" w:styleId="Akapitzlist">
    <w:name w:val="List Paragraph"/>
    <w:basedOn w:val="Normalny"/>
    <w:uiPriority w:val="34"/>
    <w:qFormat/>
    <w:rsid w:val="0006045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2204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">
    <w:name w:val="header"/>
    <w:basedOn w:val="Normalny"/>
    <w:link w:val="NagwekZnak"/>
    <w:uiPriority w:val="99"/>
    <w:unhideWhenUsed/>
    <w:rsid w:val="00240F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240FBC"/>
  </w:style>
  <w:style w:type="paragraph" w:styleId="Stopka">
    <w:name w:val="footer"/>
    <w:basedOn w:val="Normalny"/>
    <w:link w:val="StopkaZnak"/>
    <w:uiPriority w:val="99"/>
    <w:unhideWhenUsed/>
    <w:rsid w:val="00240F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240FBC"/>
  </w:style>
  <w:style w:type="paragraph" w:styleId="Akapitzlist">
    <w:name w:val="List Paragraph"/>
    <w:basedOn w:val="Normalny"/>
    <w:uiPriority w:val="34"/>
    <w:qFormat/>
    <w:rsid w:val="0006045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282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2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6</Pages>
  <Words>1157</Words>
  <Characters>6948</Characters>
  <Application>Microsoft Office Word</Application>
  <DocSecurity>0</DocSecurity>
  <Lines>57</Lines>
  <Paragraphs>1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mil</dc:creator>
  <cp:lastModifiedBy>Kamil</cp:lastModifiedBy>
  <cp:revision>6</cp:revision>
  <dcterms:created xsi:type="dcterms:W3CDTF">2018-02-18T21:14:00Z</dcterms:created>
  <dcterms:modified xsi:type="dcterms:W3CDTF">2018-02-18T23:33:00Z</dcterms:modified>
</cp:coreProperties>
</file>